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2. Description and codes of craniometric variables employed</w:t>
      </w:r>
    </w:p>
    <w:tbl>
      <w:tblPr>
        <w:tblW w:w="62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440"/>
        <w:gridCol w:w="144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ells [66]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tin and Saller [67]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vault leng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vault breadth (at parietal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C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mum frontal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F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frontal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F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-auricular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1b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-asterionic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on-bregma h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on-prosthion leng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ion-nasion leng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N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zygomatic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tal bread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1a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bital H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 facial height (nasion-prosth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4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breat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al  heigh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5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21:33:00Z</dcterms:created>
  <dc:creator> </dc:creator>
  <dc:description/>
  <cp:keywords/>
  <dc:language>en-US</dc:language>
  <cp:lastModifiedBy> </cp:lastModifiedBy>
  <dcterms:modified xsi:type="dcterms:W3CDTF">2009-08-10T21:34:00Z</dcterms:modified>
  <cp:revision>1</cp:revision>
  <dc:subject/>
  <dc:title>Table S2</dc:title>
</cp:coreProperties>
</file>